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9C2" w:rsidRDefault="00321D43">
      <w:pPr>
        <w:rPr>
          <w:rFonts w:ascii="Times New Roman" w:hAnsi="Times New Roman"/>
          <w:sz w:val="24"/>
          <w:lang w:val="en-GB"/>
        </w:rPr>
      </w:pPr>
      <w:r w:rsidRPr="00321D43">
        <w:rPr>
          <w:rFonts w:ascii="Times New Roman" w:hAnsi="Times New Roman"/>
          <w:b/>
          <w:sz w:val="24"/>
          <w:lang w:val="en-GB"/>
        </w:rPr>
        <w:t>Tab</w:t>
      </w:r>
      <w:r w:rsidR="007742C7">
        <w:rPr>
          <w:rFonts w:ascii="Times New Roman" w:hAnsi="Times New Roman"/>
          <w:b/>
          <w:sz w:val="24"/>
          <w:lang w:val="en-GB"/>
        </w:rPr>
        <w:t>le</w:t>
      </w:r>
      <w:r w:rsidRPr="00321D43">
        <w:rPr>
          <w:rFonts w:ascii="Times New Roman" w:hAnsi="Times New Roman"/>
          <w:b/>
          <w:sz w:val="24"/>
          <w:lang w:val="en-GB"/>
        </w:rPr>
        <w:t xml:space="preserve"> </w:t>
      </w:r>
      <w:r w:rsidR="005F6BC7">
        <w:rPr>
          <w:rFonts w:ascii="Times New Roman" w:hAnsi="Times New Roman"/>
          <w:b/>
          <w:sz w:val="24"/>
          <w:lang w:val="en-GB"/>
        </w:rPr>
        <w:t>S</w:t>
      </w:r>
      <w:r w:rsidR="008A309B">
        <w:rPr>
          <w:rFonts w:ascii="Times New Roman" w:hAnsi="Times New Roman"/>
          <w:b/>
          <w:sz w:val="24"/>
          <w:lang w:val="en-GB"/>
        </w:rPr>
        <w:t>1</w:t>
      </w:r>
      <w:bookmarkStart w:id="0" w:name="_GoBack"/>
      <w:bookmarkEnd w:id="0"/>
      <w:r w:rsidRPr="00321D43">
        <w:rPr>
          <w:rFonts w:ascii="Times New Roman" w:hAnsi="Times New Roman"/>
          <w:sz w:val="24"/>
          <w:lang w:val="en-GB"/>
        </w:rPr>
        <w:t>. Glucocorticoids screening assay quality and reproducibility</w:t>
      </w:r>
      <w:r w:rsidR="003867A7">
        <w:rPr>
          <w:rFonts w:ascii="Times New Roman" w:hAnsi="Times New Roman"/>
          <w:sz w:val="24"/>
          <w:lang w:val="en-GB"/>
        </w:rPr>
        <w:t xml:space="preserve"> statistical analyses</w:t>
      </w:r>
      <w:r>
        <w:rPr>
          <w:rFonts w:ascii="Times New Roman" w:hAnsi="Times New Roman"/>
          <w:sz w:val="24"/>
          <w:lang w:val="en-GB"/>
        </w:rPr>
        <w:t>.</w:t>
      </w:r>
    </w:p>
    <w:tbl>
      <w:tblPr>
        <w:tblW w:w="16279" w:type="dxa"/>
        <w:tblInd w:w="-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947"/>
        <w:gridCol w:w="947"/>
        <w:gridCol w:w="714"/>
        <w:gridCol w:w="1055"/>
        <w:gridCol w:w="947"/>
        <w:gridCol w:w="947"/>
        <w:gridCol w:w="736"/>
        <w:gridCol w:w="1055"/>
        <w:gridCol w:w="1362"/>
        <w:gridCol w:w="1219"/>
        <w:gridCol w:w="947"/>
        <w:gridCol w:w="1197"/>
        <w:gridCol w:w="950"/>
        <w:gridCol w:w="783"/>
        <w:gridCol w:w="1055"/>
      </w:tblGrid>
      <w:tr w:rsidR="00321D43" w:rsidRPr="008A309B" w:rsidTr="00224768">
        <w:trPr>
          <w:trHeight w:val="418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7742C7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</w:pPr>
            <w:r w:rsidRPr="007742C7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  <w:t>Compound</w:t>
            </w:r>
          </w:p>
        </w:tc>
        <w:tc>
          <w:tcPr>
            <w:tcW w:w="36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7742C7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</w:pPr>
          </w:p>
          <w:p w:rsidR="00321D43" w:rsidRPr="007742C7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</w:pPr>
            <w:r w:rsidRPr="007742C7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  <w:t>First Screening</w:t>
            </w:r>
          </w:p>
          <w:p w:rsidR="00321D43" w:rsidRPr="007742C7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18"/>
                <w:lang w:val="en-GB" w:eastAsia="it-IT"/>
              </w:rPr>
            </w:pPr>
            <w:r w:rsidRPr="007742C7">
              <w:rPr>
                <w:rFonts w:ascii="Times New Roman" w:eastAsia="Times New Roman" w:hAnsi="Times New Roman"/>
                <w:color w:val="000000"/>
                <w:szCs w:val="18"/>
                <w:lang w:val="en-GB" w:eastAsia="it-IT"/>
              </w:rPr>
              <w:t> 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7742C7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</w:pPr>
          </w:p>
          <w:p w:rsidR="00321D43" w:rsidRPr="007742C7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</w:pPr>
            <w:r w:rsidRPr="007742C7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  <w:t>Second Screening</w:t>
            </w:r>
          </w:p>
          <w:p w:rsidR="00321D43" w:rsidRPr="007742C7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18"/>
                <w:lang w:val="en-GB" w:eastAsia="it-IT"/>
              </w:rPr>
            </w:pPr>
            <w:r w:rsidRPr="007742C7">
              <w:rPr>
                <w:rFonts w:ascii="Times New Roman" w:eastAsia="Times New Roman" w:hAnsi="Times New Roman"/>
                <w:color w:val="000000"/>
                <w:szCs w:val="18"/>
                <w:lang w:val="en-GB" w:eastAsia="it-IT"/>
              </w:rPr>
              <w:t> </w:t>
            </w:r>
          </w:p>
        </w:tc>
        <w:tc>
          <w:tcPr>
            <w:tcW w:w="13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7742C7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</w:pPr>
            <w:r w:rsidRPr="007742C7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  <w:t>Compound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</w:pPr>
            <w:r w:rsidRPr="001F588E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  <w:t>Mean screenings as % of DM mean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7742C7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</w:pPr>
            <w:proofErr w:type="spellStart"/>
            <w:r w:rsidRPr="007742C7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  <w:t>Std</w:t>
            </w:r>
            <w:proofErr w:type="spellEnd"/>
            <w:r w:rsidRPr="007742C7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  <w:t xml:space="preserve"> </w:t>
            </w:r>
            <w:proofErr w:type="spellStart"/>
            <w:r w:rsidRPr="007742C7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  <w:t>Dev</w:t>
            </w:r>
            <w:proofErr w:type="spellEnd"/>
          </w:p>
        </w:tc>
        <w:tc>
          <w:tcPr>
            <w:tcW w:w="11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</w:pPr>
            <w:proofErr w:type="spellStart"/>
            <w:r w:rsidRPr="001F588E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  <w:t>Ponderate</w:t>
            </w:r>
            <w:proofErr w:type="spellEnd"/>
            <w:r w:rsidRPr="001F588E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  <w:t xml:space="preserve"> mean screenings of DM mean</w:t>
            </w:r>
          </w:p>
        </w:tc>
        <w:tc>
          <w:tcPr>
            <w:tcW w:w="27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18"/>
                <w:lang w:val="en-GB"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Cs w:val="18"/>
                <w:lang w:val="en-GB" w:eastAsia="it-IT"/>
              </w:rPr>
              <w:t> </w:t>
            </w:r>
          </w:p>
        </w:tc>
      </w:tr>
      <w:tr w:rsidR="00321D43" w:rsidRPr="001F588E" w:rsidTr="00224768">
        <w:trPr>
          <w:trHeight w:val="102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</w:pPr>
            <w:r w:rsidRPr="001F588E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  <w:t>Mean FITC as % of DM mea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</w:pPr>
            <w:r w:rsidRPr="001F588E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  <w:t>CV% as Std Dev on DM mea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eastAsia="it-IT"/>
              </w:rPr>
              <w:t xml:space="preserve">n. </w:t>
            </w:r>
            <w:proofErr w:type="spellStart"/>
            <w:r w:rsidRPr="001F588E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eastAsia="it-IT"/>
              </w:rPr>
              <w:t>cells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eastAsia="it-IT"/>
              </w:rPr>
              <w:t>Pr &gt; 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</w:pPr>
            <w:r w:rsidRPr="001F588E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  <w:t>Mean FITC as % of DM mea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</w:pPr>
            <w:r w:rsidRPr="001F588E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  <w:t>CV% as Std Dev on DM mea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eastAsia="it-IT"/>
              </w:rPr>
              <w:t xml:space="preserve">n. </w:t>
            </w:r>
            <w:proofErr w:type="spellStart"/>
            <w:r w:rsidRPr="001F588E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eastAsia="it-IT"/>
              </w:rPr>
              <w:t>cells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eastAsia="it-IT"/>
              </w:rPr>
              <w:t>Pr &gt; t</w:t>
            </w:r>
          </w:p>
        </w:tc>
        <w:tc>
          <w:tcPr>
            <w:tcW w:w="13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eastAsia="it-IT"/>
              </w:rPr>
            </w:pPr>
          </w:p>
        </w:tc>
        <w:tc>
          <w:tcPr>
            <w:tcW w:w="1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eastAsia="it-IT"/>
              </w:rPr>
            </w:pPr>
          </w:p>
        </w:tc>
        <w:tc>
          <w:tcPr>
            <w:tcW w:w="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eastAsia="it-IT"/>
              </w:rPr>
            </w:pPr>
          </w:p>
        </w:tc>
        <w:tc>
          <w:tcPr>
            <w:tcW w:w="11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eastAsia="it-IT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</w:pPr>
            <w:r w:rsidRPr="001F588E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GB" w:eastAsia="it-IT"/>
              </w:rPr>
              <w:t>Pooled Std Dev of DM mean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eastAsia="it-IT"/>
              </w:rPr>
            </w:pPr>
            <w:proofErr w:type="spellStart"/>
            <w:r w:rsidRPr="001F588E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eastAsia="it-IT"/>
              </w:rPr>
              <w:t>n.cells</w:t>
            </w:r>
            <w:proofErr w:type="spellEnd"/>
            <w:r w:rsidRPr="001F588E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eastAsia="it-IT"/>
              </w:rPr>
              <w:t xml:space="preserve"> tot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eastAsia="it-IT"/>
              </w:rPr>
              <w:t>Pr &gt; t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D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Dexa</w:t>
            </w:r>
            <w:proofErr w:type="spellEnd"/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 1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0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.7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3.6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2.7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28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0E+00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Dexa</w:t>
            </w:r>
            <w:proofErr w:type="spellEnd"/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 10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4.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.2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6.6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0.5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17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0E+00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Dexa</w:t>
            </w:r>
            <w:proofErr w:type="spellEnd"/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 25 </w:t>
            </w:r>
            <w:proofErr w:type="spellStart"/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uM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1.4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.4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2.4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4.7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31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55E-226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1A07_1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5.2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8.3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25E-0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7.2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3.2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1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.34E-5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1A07_1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6.2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4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7.1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2.6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5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.27E-56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1A07_10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20.0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8.0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.87E-0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2.9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9.3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77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.74E-8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1A07_10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1.5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4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3.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0.3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79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30E-90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1A07_25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0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12.1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.15E-0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0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7.8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58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.75E-7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1A07_25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23.0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7.3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1.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0.6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59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.22E-76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1H08_1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9.1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7.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00E+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9.5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9.8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39E-0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1H08_1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4.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5.6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6.8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7.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4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44E-06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1H08_10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5.2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9.6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.68E-0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2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3.0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2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09E-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1H08_10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8.8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.0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3.4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2.8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8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24E-01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1H08_25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7.6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4.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00E+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8.6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6.2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5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.10E-0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1H08_25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3.1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.9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8.0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.7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7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54E-04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2D11_1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78.0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11.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2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.91E-2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7.6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0.5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81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78E-14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2D11_1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7.8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.1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3.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2.5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23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59E-148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2D11_10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07.5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7.4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0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52E-2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3.4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2.4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00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19E-6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2D11_10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0.4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2.4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2.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7.9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41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52E-92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2D11_25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23.9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67.0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0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25E-2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0.9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3.2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63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85E-8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2D11_25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2.4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8.6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4.4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3.0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14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35E-94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2E11_1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38.2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03.6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2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42E-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0.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0.4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4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.98E-5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2E11_1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9.6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8.8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2.1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7.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6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31E-57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2E11_10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0.5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0.0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0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54E-1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1.7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9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56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84E-7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2E11_10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6.1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8.6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9.0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3.8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87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32E-93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2E11_25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33.5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90.9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5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12E-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8.3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8.9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94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17E-5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2E11_25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0.9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4.3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9.6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3.4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29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.89E-63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4E02_1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39.7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67.1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0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.81E-2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1.9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6.7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0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13E-5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E02_1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0.8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9.1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9.3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4.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51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33E-56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4E02_10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02.3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02.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4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.58E-5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2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9.7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6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00E+0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E02_10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7.4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7.6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5.9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0.2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0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92E-54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4E02_25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7.4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7.0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2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89E-9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3.8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6.6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5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.12E-9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E02_25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0.6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7.8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0.9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8.6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35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09E-156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4D05_1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57.3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91.7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6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.86E-7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9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3.8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03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35E-4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D05_1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3.3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0.5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0.6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8.5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39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22E-115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4D05_10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0.5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91.5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58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.82E-7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1.5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0.3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08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93E-6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D05_10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1.0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5.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7.5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0.2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66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00E-123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4D05_25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05.9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99.7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61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98E-6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5.3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1.8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48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.08E-10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D05_25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5.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2.8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6.4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26.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09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41E-122</w:t>
            </w:r>
          </w:p>
        </w:tc>
      </w:tr>
      <w:tr w:rsidR="00321D43" w:rsidRPr="001F588E" w:rsidTr="00321D43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4D10_1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44.3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6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0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47E-5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5.5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0.2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21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.30E-5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D10_1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9.9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6.9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1.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49.2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81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.51E-86</w:t>
            </w:r>
          </w:p>
        </w:tc>
      </w:tr>
      <w:tr w:rsidR="00321D43" w:rsidRPr="001F588E" w:rsidTr="00321D43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lastRenderedPageBreak/>
              <w:t>04D10_10uM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25.6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51.4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3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83E-57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5.0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78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87E-56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D10_10uM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7.3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8.3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6.9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7.1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91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99E-107</w:t>
            </w:r>
          </w:p>
        </w:tc>
      </w:tr>
      <w:tr w:rsidR="00321D43" w:rsidRPr="001F588E" w:rsidTr="00321D43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4D10_25uM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44.6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69.23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3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19E-1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7.1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3.89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85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.07E-4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D10_25uM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5.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3.13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5.67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4.9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39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.90E-51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5E03_1uM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8.0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7.77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9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71E-3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4.6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4.9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0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07E-67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5E03_1uM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1.3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7.73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9.4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7.0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49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.13E-96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5E03_10uM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0.0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80.7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0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23E-1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1.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2.8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1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.27E-3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5E03_10uM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0.6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1.5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8.7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5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71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.61E-46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5E03_25uM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9.87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43.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4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92E-17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8.2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8.3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0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51E-54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5E03_25uM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4.0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6.4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0.7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7.18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25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20E-57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6D03_1uM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7.3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3.89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2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80E-1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4.64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508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.14E-84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6D03_1uM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8.6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.72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7.7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7.4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53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.28E-92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6D03_10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0.8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1.7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89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73E-6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2.1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4.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40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04E-6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6D03_10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1.6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7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1.4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4.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3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.94E-124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6D03_25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5.0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9.7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9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.75E-2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3.2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1.2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49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76E-9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6D03_25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4.2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.4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0.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2.7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98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.94E-106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6E08_1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8.4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9.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05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91E-9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2.4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3.5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22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50E-7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6E08_1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7.5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.9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6.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5.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28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.72E-154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6E08_10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1.5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7.2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54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67E-5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3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1.9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37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17E-5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6E08_10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2.8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.6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2.2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1.3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92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.30E-106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6E08_25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5.2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4.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19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34E-6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5.1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9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38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12E-6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6E08_25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3.6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.4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0.9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7.1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57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.00E-122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7D09_1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9.4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25.1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9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00E-5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0.9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8.5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7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18E-8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7D09_1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5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4.3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1.0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7.0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37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72E-124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7D09_10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3.6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0.8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01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09E-12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6.2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5.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3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84E-6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7D09_10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9.9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3.5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3.9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1.2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14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76E-186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7D09_25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97.3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56.5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8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42E-1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1.0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9.9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1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.19E-1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7D09_25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9.1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0.5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5.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58.1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.27E-26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9A04_1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0.8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8.5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9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54E-5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9.7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5.5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07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.48E-10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9A04_1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5.2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.8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3.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3.4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06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.43E-158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9A04_10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7.1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9.6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60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.78E-9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8.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6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11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.28E-5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9A04_10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2.6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0.4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1.3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7.9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72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34E-146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9A04_25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01.5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00.5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4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.05E-10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6.2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0.5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06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.41E-1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9A04_25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3.9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9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9.0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4.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21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02E-209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9A06_1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0.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6.4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1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02E-5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5.0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2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1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97E-1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9A06_1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7.6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6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7.1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2.3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03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70E-153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9A06_10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8.5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3.5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4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.32E-4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2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2.7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64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.03E-11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9A06_10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5.5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4.2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8.9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68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45E-153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9A06_25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4.3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3.4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9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23E-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3.8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3.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79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03E-10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9A06_25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9.1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6.6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2.1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78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65E-133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9B06_1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2.8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4.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4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.31E-3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8.9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2.4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.21E-8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9B06_1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5.9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.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3.7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8.5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75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60E-114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9B06_10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9.3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4.4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.17E-5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2.8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5.3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1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71E-7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9B06_10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6.0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.7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3.2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2.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7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.09E-129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9B06_25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9.3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3.7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8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18E-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1.3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1.7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1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48E-5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9B06_25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5.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3.6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9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.07E-70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9H09_1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2.3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6.9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4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10E-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1.6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6.3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30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47E-5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9H09_1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1.5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8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1.9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1.0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05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35E-86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9H09_10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9.9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3.5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9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00E+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7.2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9.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90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.64E-4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9H09_10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6.1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.2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7.9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7.4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4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.38E-34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09H09_25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0.9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4.3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6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29E-1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3.3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6.3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29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31E-5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9H09_25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8.2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.4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7.7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4.8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15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25E-63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0C04_1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9.1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6.2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0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36E-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2.8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2.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3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11E-5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C04_1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6.0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.7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8.0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3.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4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99E-64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0C04_10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4.6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9.1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8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11E-3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4.0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9.1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9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44E-5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C04_10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4.3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2.8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9.7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7.4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8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06E-86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0C04_25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38.6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0.8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7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27E-2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8.1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6.4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3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20E-3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C04_25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08.3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2.7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01.4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9.5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0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48E-60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0G02_1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3.6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9.3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2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84E-8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9.8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2.4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9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37E-6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G02_1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6.7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3.9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9.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5.1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82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26E-145</w:t>
            </w:r>
          </w:p>
        </w:tc>
      </w:tr>
      <w:tr w:rsidR="00321D43" w:rsidRPr="001F588E" w:rsidTr="00321D43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0G02_10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80.8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5.7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7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85E-17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4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2.3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0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17E-6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G02_10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22.8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1.9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30.3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5.0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07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.69E-244</w:t>
            </w:r>
          </w:p>
        </w:tc>
      </w:tr>
      <w:tr w:rsidR="00321D43" w:rsidRPr="001F588E" w:rsidTr="00321D43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lastRenderedPageBreak/>
              <w:t>10G02_25uM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88.0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8.3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3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43E-14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3.5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6.9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2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.56E-57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G02_25uM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35.7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3.9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50.2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3.6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6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34E-196</w:t>
            </w:r>
          </w:p>
        </w:tc>
      </w:tr>
      <w:tr w:rsidR="00321D43" w:rsidRPr="001F588E" w:rsidTr="00321D43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0B05_1uM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0.9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7.18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5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.52E-9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3.1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8.96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19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59E-44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B05_1uM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7.0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3.8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2.6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1.3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073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.81E-137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0B05_10uM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7.7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9.5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1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.31E-9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7.7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8.3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79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.20E-4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B05_10uM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2.7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.1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9.5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2.9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61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58E-140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0B05_25uM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1.9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1.32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3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36E-5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7.87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6.4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72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68E-87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B05_25uM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4.9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.9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2.5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5.28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05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27E-135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0F05_1uM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8.6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4.7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07E-6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1.5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7.8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8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.48E-30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F05_1uM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0.0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6.2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9.4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7.1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49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38E-91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0F05_10uM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1.8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2.1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72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.23E-7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0.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1.02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59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.44E-7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F05_10uM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1.1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.14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0.09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6.0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03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69E-137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0F05_25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4.9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8.2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2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.86E-6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4.0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9.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7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15E-2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F05_25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9.5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0.0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3.1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60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.59E-89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1B08_1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5.1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2.2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18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.22E-10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3.4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1.5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8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07E-3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B08_1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1.1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5.2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8.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1.0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56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05E-141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1B08_10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2.2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6.5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36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.85E-9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7.0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3.4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8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25E-2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B08_10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9.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.8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4.9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3.2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75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37E-113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1B08_25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8.3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2.3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17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.03E-6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0.8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8.3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6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.95E-2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B08_25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4.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2.4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0.5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0.9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43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.41E-83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2B02_1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24.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2.3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36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.02E-15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2.9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8.8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36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99E-5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B02_1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8.7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4.8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8.7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5.6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73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11E-212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2B02_10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8.5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3.7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38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19E-12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0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5.7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7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50E-5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B02_10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4.5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.7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0.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6.0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85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01E-175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2B02_25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1.6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38.8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37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06E-10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5.3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2.4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3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.80E-7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B02_25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8.5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2.7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3.7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9.6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50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67E-155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3D08_1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8.3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1.3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5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.63E-4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9.3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1.6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3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95E-3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D08_1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3.8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.3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4.9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7.8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8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.06E-76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3D08_10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0.0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9.9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7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58E-4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8.3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3.6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7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22E-7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D08_10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9.1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.3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5.9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7.6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05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38E-119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3D08_25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9.8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0.6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9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25E-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8.9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8.1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3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.40E-2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D08_25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9.4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.8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1.8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5.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3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03E-55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3F11_1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7.0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09.1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44E-0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2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23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64E-7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F11_1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9.5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8.8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3.7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0.4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3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01E-75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3F11_10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3.0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0.6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88E-1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9.5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4.3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5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.00E-1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F11_10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6.3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3.7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0.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8.4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5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08E-26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3F11_25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7.7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7.9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4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64E-3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2.1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3.9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9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.41E-2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F11_25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4.9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6.4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5.4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0.1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4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.30E-58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4A05_1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9.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7.5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4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48E-3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7.5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9.4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0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07E-2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A05_1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5.7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9.0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6.1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94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.97E-53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4A05_10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3.7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1.2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8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28E-2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9.1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0.2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1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23E-3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A05_10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2.4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.9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5.9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6.7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0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.84E-59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4A05_25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1.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0.2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9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80E-4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3.8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6.2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5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12E-4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A05_25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3.4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4.4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8.1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9.7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85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85E-82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4H10_1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9.4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0.2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7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43E-9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0.7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1.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04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10E-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H10_1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0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5.5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9.4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3.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02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.40E-87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4H10_10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00.4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7.8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3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29E-5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8.8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9.3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07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.40E-4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H10_10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4.6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0.6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2.6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5.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1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88E-97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4H10_25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0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2.0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4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74E-5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4.4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0.4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1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88E-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H10_25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2.5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3.8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1.4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5.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35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89E-62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5B06_1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1.2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3.6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3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41E-6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1.4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8.2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40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76E-3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B06_1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1.3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2.3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1.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4.6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64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34E-100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5B06_10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23.0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05.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0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.47E-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2.0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6.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.63E-2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B06_10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7.5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4.3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9.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8.2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0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64E-40</w:t>
            </w:r>
          </w:p>
        </w:tc>
      </w:tr>
      <w:tr w:rsidR="00321D43" w:rsidRPr="001F588E" w:rsidTr="00321D43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5B06_25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08.1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9.5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5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44E-4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4.3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1.0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8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73E-6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B06_25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6.2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5.1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3.7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0.4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3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.32E-101</w:t>
            </w:r>
          </w:p>
        </w:tc>
      </w:tr>
      <w:tr w:rsidR="00321D43" w:rsidRPr="001F588E" w:rsidTr="00321D43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5E06_1uM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08.3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8.7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2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.29E-9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9.0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1.2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2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.96E-2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E06_1uM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8.6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6.0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0.0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3.3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54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.12E-121</w:t>
            </w:r>
          </w:p>
        </w:tc>
      </w:tr>
      <w:tr w:rsidR="00321D43" w:rsidRPr="001F588E" w:rsidTr="00321D43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5E06_10uM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5.7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1.69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6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51E-6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7.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6.1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4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.13E-5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E06_10uM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1.4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4.3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6.28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1.0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71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.16E-118</w:t>
            </w:r>
          </w:p>
        </w:tc>
      </w:tr>
      <w:tr w:rsidR="00321D43" w:rsidRPr="001F588E" w:rsidTr="0022476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it-IT"/>
              </w:rPr>
              <w:t>15E06_25u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1.5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8.3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8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.13E-7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6.8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6.3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8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.30E-1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E06_25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4.1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2.8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0.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9.5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87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43" w:rsidRPr="001F588E" w:rsidRDefault="00321D43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F588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.62E-89</w:t>
            </w:r>
          </w:p>
        </w:tc>
      </w:tr>
    </w:tbl>
    <w:p w:rsidR="00321D43" w:rsidRDefault="00321D43" w:rsidP="00122D88">
      <w:pPr>
        <w:rPr>
          <w:rFonts w:ascii="Times New Roman" w:hAnsi="Times New Roman"/>
          <w:sz w:val="24"/>
          <w:lang w:val="en-GB"/>
        </w:rPr>
      </w:pPr>
    </w:p>
    <w:p w:rsidR="000E4A46" w:rsidRPr="000E4A46" w:rsidRDefault="000E4A46" w:rsidP="000E4A46">
      <w:pPr>
        <w:numPr>
          <w:ilvl w:val="0"/>
          <w:numId w:val="1"/>
        </w:numPr>
        <w:tabs>
          <w:tab w:val="clear" w:pos="432"/>
          <w:tab w:val="num" w:pos="567"/>
        </w:tabs>
        <w:spacing w:line="360" w:lineRule="auto"/>
        <w:ind w:left="567" w:firstLine="0"/>
        <w:jc w:val="both"/>
        <w:rPr>
          <w:rFonts w:ascii="Times New Roman" w:hAnsi="Times New Roman"/>
          <w:b/>
          <w:sz w:val="28"/>
          <w:lang w:val="en-GB"/>
        </w:rPr>
      </w:pPr>
      <w:r w:rsidRPr="000E4A46">
        <w:rPr>
          <w:rFonts w:ascii="Times New Roman" w:hAnsi="Times New Roman"/>
          <w:sz w:val="24"/>
          <w:lang w:val="en-US"/>
        </w:rPr>
        <w:lastRenderedPageBreak/>
        <w:t xml:space="preserve">Mean screening values were computed as weighted means of the first two screenings, using cell number as weights. For each compound a one sample two-sided t-test was performed. Columns headed </w:t>
      </w:r>
      <w:proofErr w:type="spellStart"/>
      <w:r w:rsidRPr="000E4A46">
        <w:rPr>
          <w:rFonts w:ascii="Times New Roman" w:hAnsi="Times New Roman"/>
          <w:sz w:val="24"/>
          <w:lang w:val="en-US"/>
        </w:rPr>
        <w:t>Pr</w:t>
      </w:r>
      <w:proofErr w:type="spellEnd"/>
      <w:r w:rsidRPr="000E4A46">
        <w:rPr>
          <w:rFonts w:ascii="Times New Roman" w:hAnsi="Times New Roman"/>
          <w:sz w:val="24"/>
          <w:lang w:val="en-US"/>
        </w:rPr>
        <w:t xml:space="preserve"> &gt; t represent the </w:t>
      </w:r>
      <w:r w:rsidRPr="00626A39">
        <w:rPr>
          <w:rFonts w:ascii="Times New Roman" w:hAnsi="Times New Roman"/>
          <w:sz w:val="24"/>
          <w:lang w:val="en-US"/>
        </w:rPr>
        <w:t>P</w:t>
      </w:r>
      <w:r w:rsidRPr="000E4A46">
        <w:rPr>
          <w:rFonts w:ascii="Times New Roman" w:hAnsi="Times New Roman"/>
          <w:sz w:val="24"/>
          <w:lang w:val="en-US"/>
        </w:rPr>
        <w:t xml:space="preserve"> values of the correspondent two-tailed Student's t tests. Analyses were performed using SAS software (Release 9.3. </w:t>
      </w:r>
      <w:r w:rsidRPr="000E4A46">
        <w:rPr>
          <w:rFonts w:ascii="Times New Roman" w:hAnsi="Times New Roman"/>
          <w:sz w:val="24"/>
          <w:lang w:val="en-GB"/>
        </w:rPr>
        <w:t xml:space="preserve">Cary, NC, USA). (Compounds are expressed in Prestwick Chemical Library code; DM = Differentiation Medium, </w:t>
      </w:r>
      <w:proofErr w:type="spellStart"/>
      <w:r w:rsidRPr="000E4A46">
        <w:rPr>
          <w:rFonts w:ascii="Times New Roman" w:hAnsi="Times New Roman"/>
          <w:sz w:val="24"/>
          <w:lang w:val="en-GB"/>
        </w:rPr>
        <w:t>Dexa</w:t>
      </w:r>
      <w:proofErr w:type="spellEnd"/>
      <w:r w:rsidRPr="000E4A46">
        <w:rPr>
          <w:rFonts w:ascii="Times New Roman" w:hAnsi="Times New Roman"/>
          <w:sz w:val="24"/>
          <w:lang w:val="en-GB"/>
        </w:rPr>
        <w:t xml:space="preserve"> = Dexamethasone (02E11), 01A07 = </w:t>
      </w:r>
      <w:proofErr w:type="spellStart"/>
      <w:r w:rsidRPr="000E4A46">
        <w:rPr>
          <w:rFonts w:ascii="Times New Roman" w:hAnsi="Times New Roman"/>
          <w:sz w:val="24"/>
          <w:lang w:val="en-GB"/>
        </w:rPr>
        <w:t>Isoflupredone</w:t>
      </w:r>
      <w:proofErr w:type="spellEnd"/>
      <w:r w:rsidRPr="000E4A46">
        <w:rPr>
          <w:rFonts w:ascii="Times New Roman" w:hAnsi="Times New Roman"/>
          <w:sz w:val="24"/>
          <w:lang w:val="en-GB"/>
        </w:rPr>
        <w:t xml:space="preserve"> Acetate, 01H08 = Prednisone, 02D11 = Triamcinolone, 04E02 = Fludrocortisone Acetate, 04D05 = Prednisolone, 04D10 = Methylprednisolone 6-alpha, 05E03 = </w:t>
      </w:r>
      <w:proofErr w:type="spellStart"/>
      <w:r w:rsidRPr="000E4A46">
        <w:rPr>
          <w:rFonts w:ascii="Times New Roman" w:hAnsi="Times New Roman"/>
          <w:sz w:val="24"/>
          <w:lang w:val="en-GB"/>
        </w:rPr>
        <w:t>Bethametasone</w:t>
      </w:r>
      <w:proofErr w:type="spellEnd"/>
      <w:r w:rsidRPr="000E4A46">
        <w:rPr>
          <w:rFonts w:ascii="Times New Roman" w:hAnsi="Times New Roman"/>
          <w:sz w:val="24"/>
          <w:lang w:val="en-GB"/>
        </w:rPr>
        <w:t xml:space="preserve">, 06D03 = </w:t>
      </w:r>
      <w:proofErr w:type="spellStart"/>
      <w:r w:rsidRPr="000E4A46">
        <w:rPr>
          <w:rFonts w:ascii="Times New Roman" w:hAnsi="Times New Roman"/>
          <w:sz w:val="24"/>
          <w:lang w:val="en-GB"/>
        </w:rPr>
        <w:t>Corticosterone</w:t>
      </w:r>
      <w:proofErr w:type="spellEnd"/>
      <w:r w:rsidRPr="000E4A46">
        <w:rPr>
          <w:rFonts w:ascii="Times New Roman" w:hAnsi="Times New Roman"/>
          <w:sz w:val="24"/>
          <w:lang w:val="en-GB"/>
        </w:rPr>
        <w:t xml:space="preserve">, 06E08 = Hydrocortisone base, 07D09 = Budesonide, 09A04 = </w:t>
      </w:r>
      <w:proofErr w:type="spellStart"/>
      <w:r w:rsidRPr="000E4A46">
        <w:rPr>
          <w:rFonts w:ascii="Times New Roman" w:hAnsi="Times New Roman"/>
          <w:sz w:val="24"/>
          <w:lang w:val="en-GB"/>
        </w:rPr>
        <w:t>Flunisolide</w:t>
      </w:r>
      <w:proofErr w:type="spellEnd"/>
      <w:r w:rsidRPr="000E4A46">
        <w:rPr>
          <w:rFonts w:ascii="Times New Roman" w:hAnsi="Times New Roman"/>
          <w:sz w:val="24"/>
          <w:lang w:val="en-GB"/>
        </w:rPr>
        <w:t xml:space="preserve">, 09A06 = </w:t>
      </w:r>
      <w:proofErr w:type="spellStart"/>
      <w:r w:rsidRPr="000E4A46">
        <w:rPr>
          <w:rFonts w:ascii="Times New Roman" w:hAnsi="Times New Roman"/>
          <w:sz w:val="24"/>
          <w:lang w:val="en-GB"/>
        </w:rPr>
        <w:t>Flurandrenolide</w:t>
      </w:r>
      <w:proofErr w:type="spellEnd"/>
      <w:r w:rsidRPr="000E4A46">
        <w:rPr>
          <w:rFonts w:ascii="Times New Roman" w:hAnsi="Times New Roman"/>
          <w:sz w:val="24"/>
          <w:lang w:val="en-GB"/>
        </w:rPr>
        <w:t xml:space="preserve">, 09B06 = </w:t>
      </w:r>
      <w:proofErr w:type="spellStart"/>
      <w:r w:rsidRPr="000E4A46">
        <w:rPr>
          <w:rFonts w:ascii="Times New Roman" w:hAnsi="Times New Roman"/>
          <w:sz w:val="24"/>
          <w:lang w:val="en-GB"/>
        </w:rPr>
        <w:t>Halcinonide</w:t>
      </w:r>
      <w:proofErr w:type="spellEnd"/>
      <w:r w:rsidRPr="000E4A46">
        <w:rPr>
          <w:rFonts w:ascii="Times New Roman" w:hAnsi="Times New Roman"/>
          <w:sz w:val="24"/>
          <w:lang w:val="en-GB"/>
        </w:rPr>
        <w:t xml:space="preserve">, 09H09 = </w:t>
      </w:r>
      <w:proofErr w:type="spellStart"/>
      <w:r w:rsidRPr="000E4A46">
        <w:rPr>
          <w:rFonts w:ascii="Times New Roman" w:hAnsi="Times New Roman"/>
          <w:sz w:val="24"/>
          <w:lang w:val="en-GB"/>
        </w:rPr>
        <w:t>Fluorometholone</w:t>
      </w:r>
      <w:proofErr w:type="spellEnd"/>
      <w:r w:rsidRPr="000E4A46">
        <w:rPr>
          <w:rFonts w:ascii="Times New Roman" w:hAnsi="Times New Roman"/>
          <w:sz w:val="24"/>
          <w:lang w:val="en-GB"/>
        </w:rPr>
        <w:t xml:space="preserve">, 10C04 = </w:t>
      </w:r>
      <w:proofErr w:type="spellStart"/>
      <w:r w:rsidRPr="000E4A46">
        <w:rPr>
          <w:rFonts w:ascii="Times New Roman" w:hAnsi="Times New Roman"/>
          <w:sz w:val="24"/>
          <w:lang w:val="en-GB"/>
        </w:rPr>
        <w:t>Medrysone</w:t>
      </w:r>
      <w:proofErr w:type="spellEnd"/>
      <w:r w:rsidRPr="000E4A46">
        <w:rPr>
          <w:rFonts w:ascii="Times New Roman" w:hAnsi="Times New Roman"/>
          <w:sz w:val="24"/>
          <w:lang w:val="en-GB"/>
        </w:rPr>
        <w:t xml:space="preserve">, 10G02 = Clobetasol Propionate, 10B05 = </w:t>
      </w:r>
      <w:proofErr w:type="spellStart"/>
      <w:r w:rsidRPr="000E4A46">
        <w:rPr>
          <w:rFonts w:ascii="Times New Roman" w:hAnsi="Times New Roman"/>
          <w:sz w:val="24"/>
          <w:lang w:val="en-GB"/>
        </w:rPr>
        <w:t>Flumethasone</w:t>
      </w:r>
      <w:proofErr w:type="spellEnd"/>
      <w:r w:rsidRPr="000E4A46">
        <w:rPr>
          <w:rFonts w:ascii="Times New Roman" w:hAnsi="Times New Roman"/>
          <w:sz w:val="24"/>
          <w:lang w:val="en-GB"/>
        </w:rPr>
        <w:t xml:space="preserve">, 10F05 = </w:t>
      </w:r>
      <w:proofErr w:type="spellStart"/>
      <w:r w:rsidRPr="000E4A46">
        <w:rPr>
          <w:rFonts w:ascii="Times New Roman" w:hAnsi="Times New Roman"/>
          <w:sz w:val="24"/>
          <w:lang w:val="en-GB"/>
        </w:rPr>
        <w:t>Fluocinonide</w:t>
      </w:r>
      <w:proofErr w:type="spellEnd"/>
      <w:r w:rsidRPr="000E4A46">
        <w:rPr>
          <w:rFonts w:ascii="Times New Roman" w:hAnsi="Times New Roman"/>
          <w:sz w:val="24"/>
          <w:lang w:val="en-GB"/>
        </w:rPr>
        <w:t xml:space="preserve">, 11B08 = </w:t>
      </w:r>
      <w:proofErr w:type="spellStart"/>
      <w:r w:rsidRPr="000E4A46">
        <w:rPr>
          <w:rFonts w:ascii="Times New Roman" w:hAnsi="Times New Roman"/>
          <w:sz w:val="24"/>
          <w:lang w:val="en-GB"/>
        </w:rPr>
        <w:t>Deflazacort</w:t>
      </w:r>
      <w:proofErr w:type="spellEnd"/>
      <w:r w:rsidRPr="000E4A46">
        <w:rPr>
          <w:rFonts w:ascii="Times New Roman" w:hAnsi="Times New Roman"/>
          <w:sz w:val="24"/>
          <w:lang w:val="en-GB"/>
        </w:rPr>
        <w:t xml:space="preserve">, 12B02 = Cortisol Acetate, 13D08 = Fluticasone Propionate, 13F11 = </w:t>
      </w:r>
      <w:proofErr w:type="spellStart"/>
      <w:r w:rsidRPr="000E4A46">
        <w:rPr>
          <w:rFonts w:ascii="Times New Roman" w:hAnsi="Times New Roman"/>
          <w:sz w:val="24"/>
          <w:lang w:val="en-GB"/>
        </w:rPr>
        <w:t>Rimexolone</w:t>
      </w:r>
      <w:proofErr w:type="spellEnd"/>
      <w:r w:rsidRPr="000E4A46">
        <w:rPr>
          <w:rFonts w:ascii="Times New Roman" w:hAnsi="Times New Roman"/>
          <w:sz w:val="24"/>
          <w:lang w:val="en-GB"/>
        </w:rPr>
        <w:t xml:space="preserve">, 14A05 = </w:t>
      </w:r>
      <w:proofErr w:type="spellStart"/>
      <w:r w:rsidRPr="000E4A46">
        <w:rPr>
          <w:rFonts w:ascii="Times New Roman" w:hAnsi="Times New Roman"/>
          <w:sz w:val="24"/>
          <w:lang w:val="en-GB"/>
        </w:rPr>
        <w:t>Prednicarbate</w:t>
      </w:r>
      <w:proofErr w:type="spellEnd"/>
      <w:r w:rsidRPr="000E4A46">
        <w:rPr>
          <w:rFonts w:ascii="Times New Roman" w:hAnsi="Times New Roman"/>
          <w:sz w:val="24"/>
          <w:lang w:val="en-GB"/>
        </w:rPr>
        <w:t xml:space="preserve">, 14H10 = </w:t>
      </w:r>
      <w:proofErr w:type="spellStart"/>
      <w:r w:rsidRPr="000E4A46">
        <w:rPr>
          <w:rFonts w:ascii="Times New Roman" w:hAnsi="Times New Roman"/>
          <w:sz w:val="24"/>
          <w:lang w:val="en-GB"/>
        </w:rPr>
        <w:t>Clocortolone</w:t>
      </w:r>
      <w:proofErr w:type="spellEnd"/>
      <w:r w:rsidRPr="000E4A46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Pr="000E4A46">
        <w:rPr>
          <w:rFonts w:ascii="Times New Roman" w:hAnsi="Times New Roman"/>
          <w:sz w:val="24"/>
          <w:lang w:val="en-GB"/>
        </w:rPr>
        <w:t>Pivalate</w:t>
      </w:r>
      <w:proofErr w:type="spellEnd"/>
      <w:r w:rsidRPr="000E4A46">
        <w:rPr>
          <w:rFonts w:ascii="Times New Roman" w:hAnsi="Times New Roman"/>
          <w:sz w:val="24"/>
          <w:lang w:val="en-GB"/>
        </w:rPr>
        <w:t xml:space="preserve">, 15B06 = </w:t>
      </w:r>
      <w:proofErr w:type="spellStart"/>
      <w:r w:rsidRPr="000E4A46">
        <w:rPr>
          <w:rFonts w:ascii="Times New Roman" w:hAnsi="Times New Roman"/>
          <w:sz w:val="24"/>
          <w:lang w:val="en-GB"/>
        </w:rPr>
        <w:t>Amcinonide</w:t>
      </w:r>
      <w:proofErr w:type="spellEnd"/>
      <w:r w:rsidRPr="000E4A46">
        <w:rPr>
          <w:rFonts w:ascii="Times New Roman" w:hAnsi="Times New Roman"/>
          <w:sz w:val="24"/>
          <w:lang w:val="en-GB"/>
        </w:rPr>
        <w:t xml:space="preserve">, 15E06 = </w:t>
      </w:r>
      <w:proofErr w:type="spellStart"/>
      <w:r w:rsidRPr="000E4A46">
        <w:rPr>
          <w:rFonts w:ascii="Times New Roman" w:hAnsi="Times New Roman"/>
          <w:sz w:val="24"/>
          <w:lang w:val="en-GB"/>
        </w:rPr>
        <w:t>Fluocinolone</w:t>
      </w:r>
      <w:proofErr w:type="spellEnd"/>
      <w:r w:rsidRPr="000E4A46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Pr="000E4A46">
        <w:rPr>
          <w:rFonts w:ascii="Times New Roman" w:hAnsi="Times New Roman"/>
          <w:sz w:val="24"/>
          <w:lang w:val="en-GB"/>
        </w:rPr>
        <w:t>Acetonide</w:t>
      </w:r>
      <w:proofErr w:type="spellEnd"/>
      <w:r w:rsidRPr="000E4A46">
        <w:rPr>
          <w:rFonts w:ascii="Times New Roman" w:hAnsi="Times New Roman"/>
          <w:sz w:val="24"/>
          <w:lang w:val="en-GB"/>
        </w:rPr>
        <w:t>).</w:t>
      </w:r>
    </w:p>
    <w:p w:rsidR="000E4A46" w:rsidRPr="00122D88" w:rsidRDefault="000E4A46" w:rsidP="00122D88">
      <w:pPr>
        <w:rPr>
          <w:rFonts w:ascii="Times New Roman" w:hAnsi="Times New Roman"/>
          <w:sz w:val="24"/>
          <w:lang w:val="en-GB"/>
        </w:rPr>
      </w:pPr>
    </w:p>
    <w:sectPr w:rsidR="000E4A46" w:rsidRPr="00122D88" w:rsidSect="00122D88">
      <w:pgSz w:w="16838" w:h="11906" w:orient="landscape"/>
      <w:pgMar w:top="993" w:right="1417" w:bottom="993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248E" w:rsidRDefault="0036248E" w:rsidP="00321D43">
      <w:pPr>
        <w:spacing w:after="0" w:line="240" w:lineRule="auto"/>
      </w:pPr>
      <w:r>
        <w:separator/>
      </w:r>
    </w:p>
  </w:endnote>
  <w:endnote w:type="continuationSeparator" w:id="0">
    <w:p w:rsidR="0036248E" w:rsidRDefault="0036248E" w:rsidP="00321D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248E" w:rsidRDefault="0036248E" w:rsidP="00321D43">
      <w:pPr>
        <w:spacing w:after="0" w:line="240" w:lineRule="auto"/>
      </w:pPr>
      <w:r>
        <w:separator/>
      </w:r>
    </w:p>
  </w:footnote>
  <w:footnote w:type="continuationSeparator" w:id="0">
    <w:p w:rsidR="0036248E" w:rsidRDefault="0036248E" w:rsidP="00321D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D43"/>
    <w:rsid w:val="000E4A46"/>
    <w:rsid w:val="00122D88"/>
    <w:rsid w:val="001A225D"/>
    <w:rsid w:val="002612CB"/>
    <w:rsid w:val="002C78C2"/>
    <w:rsid w:val="00321D43"/>
    <w:rsid w:val="0036248E"/>
    <w:rsid w:val="003867A7"/>
    <w:rsid w:val="0045569A"/>
    <w:rsid w:val="005F6BC7"/>
    <w:rsid w:val="00626A39"/>
    <w:rsid w:val="007742C7"/>
    <w:rsid w:val="007C153B"/>
    <w:rsid w:val="0084628A"/>
    <w:rsid w:val="008A309B"/>
    <w:rsid w:val="00BB5F51"/>
    <w:rsid w:val="00BF7663"/>
    <w:rsid w:val="00C84601"/>
    <w:rsid w:val="00D811C0"/>
    <w:rsid w:val="00E6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1D43"/>
    <w:rPr>
      <w:rFonts w:ascii="Calibri" w:eastAsia="Calibri" w:hAnsi="Calibri" w:cs="Times New Roman"/>
    </w:rPr>
  </w:style>
  <w:style w:type="paragraph" w:styleId="Titolo2">
    <w:name w:val="heading 2"/>
    <w:basedOn w:val="Normale"/>
    <w:next w:val="Normale"/>
    <w:link w:val="Titolo2Carattere"/>
    <w:qFormat/>
    <w:rsid w:val="00321D43"/>
    <w:pPr>
      <w:keepNext/>
      <w:spacing w:after="0" w:line="240" w:lineRule="auto"/>
      <w:outlineLvl w:val="1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styleId="Titolo3">
    <w:name w:val="heading 3"/>
    <w:basedOn w:val="Normale"/>
    <w:next w:val="Normale"/>
    <w:link w:val="Titolo3Carattere"/>
    <w:qFormat/>
    <w:rsid w:val="00321D43"/>
    <w:pPr>
      <w:keepNext/>
      <w:spacing w:after="0" w:line="240" w:lineRule="auto"/>
      <w:jc w:val="both"/>
      <w:outlineLvl w:val="2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rsid w:val="00321D43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Titolo3Carattere">
    <w:name w:val="Titolo 3 Carattere"/>
    <w:basedOn w:val="Carpredefinitoparagrafo"/>
    <w:link w:val="Titolo3"/>
    <w:rsid w:val="00321D43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Paragrafoelenco">
    <w:name w:val="List Paragraph"/>
    <w:basedOn w:val="Normale"/>
    <w:uiPriority w:val="34"/>
    <w:qFormat/>
    <w:rsid w:val="00321D43"/>
    <w:pPr>
      <w:ind w:left="720"/>
      <w:contextualSpacing/>
    </w:pPr>
  </w:style>
  <w:style w:type="character" w:styleId="Rimandocommento">
    <w:name w:val="annotation reference"/>
    <w:uiPriority w:val="99"/>
    <w:semiHidden/>
    <w:unhideWhenUsed/>
    <w:rsid w:val="00321D4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21D43"/>
    <w:pPr>
      <w:spacing w:after="0" w:line="240" w:lineRule="auto"/>
    </w:pPr>
    <w:rPr>
      <w:rFonts w:ascii="Times New Roman" w:eastAsia="Times New Roman" w:hAnsi="Times New Roman"/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21D43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Revisione">
    <w:name w:val="Revision"/>
    <w:hidden/>
    <w:uiPriority w:val="99"/>
    <w:semiHidden/>
    <w:rsid w:val="00321D43"/>
    <w:pPr>
      <w:spacing w:after="0" w:line="240" w:lineRule="auto"/>
    </w:pPr>
    <w:rPr>
      <w:rFonts w:ascii="Calibri" w:eastAsia="Calibri" w:hAnsi="Calibri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1D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21D43"/>
    <w:rPr>
      <w:rFonts w:ascii="Tahoma" w:eastAsia="Calibri" w:hAnsi="Tahoma" w:cs="Tahoma"/>
      <w:sz w:val="16"/>
      <w:szCs w:val="16"/>
    </w:rPr>
  </w:style>
  <w:style w:type="character" w:styleId="Collegamentoipertestuale">
    <w:name w:val="Hyperlink"/>
    <w:unhideWhenUsed/>
    <w:rsid w:val="00321D43"/>
    <w:rPr>
      <w:color w:val="003399"/>
      <w:u w:val="single"/>
    </w:rPr>
  </w:style>
  <w:style w:type="paragraph" w:styleId="PreformattatoHTML">
    <w:name w:val="HTML Preformatted"/>
    <w:basedOn w:val="Normale"/>
    <w:link w:val="PreformattatoHTMLCarattere"/>
    <w:uiPriority w:val="99"/>
    <w:semiHidden/>
    <w:rsid w:val="00321D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/>
      <w:sz w:val="20"/>
      <w:szCs w:val="20"/>
      <w:lang w:val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321D43"/>
    <w:rPr>
      <w:rFonts w:ascii="Courier New" w:eastAsia="Courier New" w:hAnsi="Courier New" w:cs="Times New Roman"/>
      <w:sz w:val="20"/>
      <w:szCs w:val="20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321D4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21D43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321D4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21D43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1D43"/>
    <w:rPr>
      <w:rFonts w:ascii="Calibri" w:eastAsia="Calibri" w:hAnsi="Calibri" w:cs="Times New Roman"/>
    </w:rPr>
  </w:style>
  <w:style w:type="paragraph" w:styleId="Titolo2">
    <w:name w:val="heading 2"/>
    <w:basedOn w:val="Normale"/>
    <w:next w:val="Normale"/>
    <w:link w:val="Titolo2Carattere"/>
    <w:qFormat/>
    <w:rsid w:val="00321D43"/>
    <w:pPr>
      <w:keepNext/>
      <w:spacing w:after="0" w:line="240" w:lineRule="auto"/>
      <w:outlineLvl w:val="1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styleId="Titolo3">
    <w:name w:val="heading 3"/>
    <w:basedOn w:val="Normale"/>
    <w:next w:val="Normale"/>
    <w:link w:val="Titolo3Carattere"/>
    <w:qFormat/>
    <w:rsid w:val="00321D43"/>
    <w:pPr>
      <w:keepNext/>
      <w:spacing w:after="0" w:line="240" w:lineRule="auto"/>
      <w:jc w:val="both"/>
      <w:outlineLvl w:val="2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rsid w:val="00321D43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Titolo3Carattere">
    <w:name w:val="Titolo 3 Carattere"/>
    <w:basedOn w:val="Carpredefinitoparagrafo"/>
    <w:link w:val="Titolo3"/>
    <w:rsid w:val="00321D43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Paragrafoelenco">
    <w:name w:val="List Paragraph"/>
    <w:basedOn w:val="Normale"/>
    <w:uiPriority w:val="34"/>
    <w:qFormat/>
    <w:rsid w:val="00321D43"/>
    <w:pPr>
      <w:ind w:left="720"/>
      <w:contextualSpacing/>
    </w:pPr>
  </w:style>
  <w:style w:type="character" w:styleId="Rimandocommento">
    <w:name w:val="annotation reference"/>
    <w:uiPriority w:val="99"/>
    <w:semiHidden/>
    <w:unhideWhenUsed/>
    <w:rsid w:val="00321D4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21D43"/>
    <w:pPr>
      <w:spacing w:after="0" w:line="240" w:lineRule="auto"/>
    </w:pPr>
    <w:rPr>
      <w:rFonts w:ascii="Times New Roman" w:eastAsia="Times New Roman" w:hAnsi="Times New Roman"/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21D43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Revisione">
    <w:name w:val="Revision"/>
    <w:hidden/>
    <w:uiPriority w:val="99"/>
    <w:semiHidden/>
    <w:rsid w:val="00321D43"/>
    <w:pPr>
      <w:spacing w:after="0" w:line="240" w:lineRule="auto"/>
    </w:pPr>
    <w:rPr>
      <w:rFonts w:ascii="Calibri" w:eastAsia="Calibri" w:hAnsi="Calibri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1D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21D43"/>
    <w:rPr>
      <w:rFonts w:ascii="Tahoma" w:eastAsia="Calibri" w:hAnsi="Tahoma" w:cs="Tahoma"/>
      <w:sz w:val="16"/>
      <w:szCs w:val="16"/>
    </w:rPr>
  </w:style>
  <w:style w:type="character" w:styleId="Collegamentoipertestuale">
    <w:name w:val="Hyperlink"/>
    <w:unhideWhenUsed/>
    <w:rsid w:val="00321D43"/>
    <w:rPr>
      <w:color w:val="003399"/>
      <w:u w:val="single"/>
    </w:rPr>
  </w:style>
  <w:style w:type="paragraph" w:styleId="PreformattatoHTML">
    <w:name w:val="HTML Preformatted"/>
    <w:basedOn w:val="Normale"/>
    <w:link w:val="PreformattatoHTMLCarattere"/>
    <w:uiPriority w:val="99"/>
    <w:semiHidden/>
    <w:rsid w:val="00321D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/>
      <w:sz w:val="20"/>
      <w:szCs w:val="20"/>
      <w:lang w:val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321D43"/>
    <w:rPr>
      <w:rFonts w:ascii="Courier New" w:eastAsia="Courier New" w:hAnsi="Courier New" w:cs="Times New Roman"/>
      <w:sz w:val="20"/>
      <w:szCs w:val="20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321D4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21D43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321D4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21D43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86</Words>
  <Characters>9614</Characters>
  <Application>Microsoft Office Word</Application>
  <DocSecurity>0</DocSecurity>
  <Lines>80</Lines>
  <Paragraphs>22</Paragraphs>
  <ScaleCrop>false</ScaleCrop>
  <Company/>
  <LinksUpToDate>false</LinksUpToDate>
  <CharactersWithSpaces>1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o</dc:creator>
  <cp:lastModifiedBy>ragnini</cp:lastModifiedBy>
  <cp:revision>2</cp:revision>
  <dcterms:created xsi:type="dcterms:W3CDTF">2015-10-03T07:26:00Z</dcterms:created>
  <dcterms:modified xsi:type="dcterms:W3CDTF">2015-10-03T07:26:00Z</dcterms:modified>
</cp:coreProperties>
</file>